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854" w:rsidRPr="00E02216" w:rsidRDefault="00E02216" w:rsidP="00E02216">
      <w:pPr>
        <w:pBdr>
          <w:bottom w:val="single" w:sz="4" w:space="4" w:color="4F81BD"/>
        </w:pBdr>
        <w:spacing w:before="200" w:after="0" w:line="240" w:lineRule="auto"/>
        <w:ind w:left="-540" w:right="-900"/>
        <w:jc w:val="center"/>
        <w:rPr>
          <w:rFonts w:ascii="Baskerville Old Face" w:eastAsia="Batang" w:hAnsi="Baskerville Old Face" w:cs="Arial"/>
          <w:sz w:val="24"/>
          <w:szCs w:val="24"/>
        </w:rPr>
      </w:pPr>
      <w:bookmarkStart w:id="0" w:name="_GoBack"/>
      <w:bookmarkEnd w:id="0"/>
      <w:r w:rsidRPr="00E02216">
        <w:rPr>
          <w:rFonts w:ascii="Baskerville Old Face" w:eastAsia="Batang" w:hAnsi="Baskerville Old Face" w:cs="Arial"/>
          <w:b/>
          <w:bCs/>
          <w:sz w:val="24"/>
          <w:szCs w:val="24"/>
        </w:rPr>
        <w:t>K</w:t>
      </w:r>
      <w:r w:rsidRPr="00E02216">
        <w:rPr>
          <w:rFonts w:ascii="Baskerville Old Face" w:eastAsia="Batang" w:hAnsi="Baskerville Old Face" w:cs="Arial"/>
          <w:sz w:val="24"/>
          <w:szCs w:val="24"/>
        </w:rPr>
        <w:t xml:space="preserve">nowledge and </w:t>
      </w:r>
      <w:r w:rsidRPr="00E02216">
        <w:rPr>
          <w:rFonts w:ascii="Baskerville Old Face" w:eastAsia="Batang" w:hAnsi="Baskerville Old Face" w:cs="Arial"/>
          <w:b/>
          <w:bCs/>
          <w:sz w:val="24"/>
          <w:szCs w:val="24"/>
        </w:rPr>
        <w:t>A</w:t>
      </w:r>
      <w:r w:rsidRPr="00E02216">
        <w:rPr>
          <w:rFonts w:ascii="Baskerville Old Face" w:eastAsia="Batang" w:hAnsi="Baskerville Old Face" w:cs="Arial"/>
          <w:sz w:val="24"/>
          <w:szCs w:val="24"/>
        </w:rPr>
        <w:t xml:space="preserve">ttitudes towards </w:t>
      </w:r>
      <w:r w:rsidRPr="00E02216">
        <w:rPr>
          <w:rFonts w:ascii="Baskerville Old Face" w:eastAsia="Batang" w:hAnsi="Baskerville Old Face" w:cs="Arial"/>
          <w:b/>
          <w:bCs/>
          <w:sz w:val="24"/>
          <w:szCs w:val="24"/>
        </w:rPr>
        <w:t>A</w:t>
      </w:r>
      <w:r w:rsidRPr="00E02216">
        <w:rPr>
          <w:rFonts w:ascii="Baskerville Old Face" w:eastAsia="Batang" w:hAnsi="Baskerville Old Face" w:cs="Arial"/>
          <w:sz w:val="24"/>
          <w:szCs w:val="24"/>
        </w:rPr>
        <w:t xml:space="preserve">dvance </w:t>
      </w:r>
      <w:r w:rsidRPr="00E02216">
        <w:rPr>
          <w:rFonts w:ascii="Baskerville Old Face" w:eastAsia="Batang" w:hAnsi="Baskerville Old Face" w:cs="Arial"/>
          <w:b/>
          <w:bCs/>
          <w:sz w:val="24"/>
          <w:szCs w:val="24"/>
        </w:rPr>
        <w:t>D</w:t>
      </w:r>
      <w:r w:rsidRPr="00E02216">
        <w:rPr>
          <w:rFonts w:ascii="Baskerville Old Face" w:eastAsia="Batang" w:hAnsi="Baskerville Old Face" w:cs="Arial"/>
          <w:sz w:val="24"/>
          <w:szCs w:val="24"/>
        </w:rPr>
        <w:t>irectives for cancer patients in Saudi Arabia</w:t>
      </w:r>
    </w:p>
    <w:p w:rsidR="00E02216" w:rsidRPr="00E02216" w:rsidRDefault="00E02216" w:rsidP="00E02216">
      <w:pPr>
        <w:pBdr>
          <w:bottom w:val="single" w:sz="4" w:space="4" w:color="4F81BD"/>
        </w:pBdr>
        <w:spacing w:before="200" w:after="0" w:line="240" w:lineRule="auto"/>
        <w:ind w:left="-540" w:right="-900"/>
        <w:jc w:val="center"/>
        <w:rPr>
          <w:rFonts w:ascii="Baskerville Old Face" w:eastAsia="Batang" w:hAnsi="Baskerville Old Face" w:cs="Arial"/>
          <w:b/>
          <w:bCs/>
          <w:sz w:val="24"/>
          <w:szCs w:val="24"/>
        </w:rPr>
      </w:pPr>
      <w:r w:rsidRPr="00E02216">
        <w:rPr>
          <w:rFonts w:ascii="Baskerville Old Face" w:eastAsia="Batang" w:hAnsi="Baskerville Old Face" w:cs="Arial"/>
          <w:b/>
          <w:bCs/>
          <w:sz w:val="24"/>
          <w:szCs w:val="24"/>
        </w:rPr>
        <w:t>(KAAD) Scale</w:t>
      </w:r>
    </w:p>
    <w:p w:rsidR="00E02216" w:rsidRPr="00E02216" w:rsidRDefault="00E02216" w:rsidP="00E02216">
      <w:pPr>
        <w:pStyle w:val="NoSpacing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08"/>
        <w:gridCol w:w="1287"/>
        <w:gridCol w:w="925"/>
        <w:gridCol w:w="925"/>
        <w:gridCol w:w="1505"/>
      </w:tblGrid>
      <w:tr w:rsidR="00E71E7F" w:rsidRPr="00E71E7F" w:rsidTr="00E02216">
        <w:trPr>
          <w:trHeight w:val="44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:rsidR="00E71E7F" w:rsidRPr="00E02216" w:rsidRDefault="00E71E7F" w:rsidP="00E71E7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Demographics data: </w:t>
            </w:r>
          </w:p>
        </w:tc>
      </w:tr>
      <w:tr w:rsidR="00E71E7F" w:rsidRPr="00E71E7F" w:rsidTr="00E02216">
        <w:trPr>
          <w:trHeight w:val="390"/>
        </w:trPr>
        <w:tc>
          <w:tcPr>
            <w:tcW w:w="3208" w:type="pct"/>
          </w:tcPr>
          <w:p w:rsidR="00E71E7F" w:rsidRPr="00E02216" w:rsidRDefault="00E71E7F" w:rsidP="00E71E7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Age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(years):</w:t>
            </w:r>
          </w:p>
        </w:tc>
        <w:tc>
          <w:tcPr>
            <w:tcW w:w="1792" w:type="pct"/>
            <w:gridSpan w:val="4"/>
          </w:tcPr>
          <w:p w:rsidR="00E71E7F" w:rsidRPr="00E02216" w:rsidRDefault="00E71E7F" w:rsidP="00E71E7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Gender:</w:t>
            </w:r>
            <w:r w:rsidR="00214401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   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="Batang" w:eastAsia="Batang" w:hAnsi="Batang" w:cstheme="majorBidi"/>
                  <w:sz w:val="24"/>
                  <w:szCs w:val="24"/>
                </w:rPr>
                <w:id w:val="259035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02216">
                  <w:rPr>
                    <w:rFonts w:ascii="Segoe UI Symbol" w:eastAsia="Batang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Male</w:t>
            </w:r>
            <w:r w:rsidR="00214401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    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="Batang" w:eastAsia="Batang" w:hAnsi="Batang" w:cstheme="majorBidi"/>
                  <w:sz w:val="24"/>
                  <w:szCs w:val="24"/>
                </w:rPr>
                <w:id w:val="-1018230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14401" w:rsidRPr="00E02216">
                  <w:rPr>
                    <w:rFonts w:ascii="Segoe UI Symbol" w:eastAsia="Batang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Female</w:t>
            </w:r>
          </w:p>
        </w:tc>
      </w:tr>
      <w:tr w:rsidR="00E71E7F" w:rsidRPr="00E71E7F" w:rsidTr="00E02216">
        <w:trPr>
          <w:trHeight w:val="420"/>
        </w:trPr>
        <w:tc>
          <w:tcPr>
            <w:tcW w:w="5000" w:type="pct"/>
            <w:gridSpan w:val="5"/>
          </w:tcPr>
          <w:p w:rsidR="00E71E7F" w:rsidRPr="00E02216" w:rsidRDefault="00E71E7F" w:rsidP="00E0221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Years of Experience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(years)</w:t>
            </w: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:  </w:t>
            </w:r>
          </w:p>
        </w:tc>
      </w:tr>
      <w:tr w:rsidR="006D1048" w:rsidRPr="00E71E7F" w:rsidTr="00E02216">
        <w:trPr>
          <w:trHeight w:val="360"/>
        </w:trPr>
        <w:tc>
          <w:tcPr>
            <w:tcW w:w="5000" w:type="pct"/>
            <w:gridSpan w:val="5"/>
          </w:tcPr>
          <w:p w:rsidR="006D1048" w:rsidRPr="00E02216" w:rsidRDefault="006D1048" w:rsidP="00E0221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Place of Specialty:</w:t>
            </w:r>
          </w:p>
        </w:tc>
      </w:tr>
      <w:tr w:rsidR="00E71E7F" w:rsidRPr="00E71E7F" w:rsidTr="00E02216">
        <w:trPr>
          <w:trHeight w:val="270"/>
        </w:trPr>
        <w:tc>
          <w:tcPr>
            <w:tcW w:w="5000" w:type="pct"/>
            <w:gridSpan w:val="5"/>
          </w:tcPr>
          <w:p w:rsidR="00E71E7F" w:rsidRPr="00E02216" w:rsidRDefault="00E71E7F" w:rsidP="00E71E7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Practice specialty: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</w:t>
            </w:r>
          </w:p>
          <w:p w:rsidR="00E71E7F" w:rsidRPr="00E02216" w:rsidRDefault="00341515" w:rsidP="006D104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sz w:val="24"/>
                <w:szCs w:val="24"/>
              </w:rPr>
            </w:pPr>
            <w:sdt>
              <w:sdtPr>
                <w:rPr>
                  <w:rFonts w:ascii="Batang" w:eastAsia="Batang" w:hAnsi="Batang" w:cstheme="majorBidi"/>
                  <w:sz w:val="24"/>
                  <w:szCs w:val="24"/>
                </w:rPr>
                <w:id w:val="857004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1E7F" w:rsidRPr="00E02216">
                  <w:rPr>
                    <w:rFonts w:ascii="Segoe UI Symbol" w:eastAsia="Batang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49559A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</w:t>
            </w:r>
            <w:r w:rsidR="006D1048" w:rsidRPr="00E02216">
              <w:rPr>
                <w:rFonts w:ascii="Batang" w:eastAsia="Batang" w:hAnsi="Batang" w:cstheme="majorBidi"/>
                <w:sz w:val="24"/>
                <w:szCs w:val="24"/>
              </w:rPr>
              <w:t>Physician</w:t>
            </w:r>
            <w:r w:rsidR="00E71E7F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       </w:t>
            </w:r>
            <w:r w:rsidR="00214401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   </w:t>
            </w:r>
            <w:r w:rsidR="00E71E7F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   </w:t>
            </w:r>
            <w:sdt>
              <w:sdtPr>
                <w:rPr>
                  <w:rFonts w:ascii="Batang" w:eastAsia="Batang" w:hAnsi="Batang" w:cstheme="majorBidi"/>
                  <w:sz w:val="24"/>
                  <w:szCs w:val="24"/>
                </w:rPr>
                <w:id w:val="1811281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71E7F" w:rsidRPr="00E02216">
                  <w:rPr>
                    <w:rFonts w:ascii="Segoe UI Symbol" w:eastAsia="Batang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49559A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</w:t>
            </w:r>
            <w:r w:rsidR="006D1048" w:rsidRPr="00E02216">
              <w:rPr>
                <w:rFonts w:ascii="Batang" w:eastAsia="Batang" w:hAnsi="Batang" w:cstheme="majorBidi"/>
                <w:sz w:val="24"/>
                <w:szCs w:val="24"/>
              </w:rPr>
              <w:t>Nurse</w:t>
            </w:r>
          </w:p>
        </w:tc>
      </w:tr>
      <w:tr w:rsidR="0079642E" w:rsidRPr="00E71E7F" w:rsidTr="00E02216">
        <w:trPr>
          <w:trHeight w:val="270"/>
        </w:trPr>
        <w:tc>
          <w:tcPr>
            <w:tcW w:w="5000" w:type="pct"/>
            <w:gridSpan w:val="5"/>
            <w:tcBorders>
              <w:left w:val="nil"/>
              <w:right w:val="nil"/>
            </w:tcBorders>
          </w:tcPr>
          <w:p w:rsidR="0079642E" w:rsidRDefault="0079642E" w:rsidP="00E71E7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14401" w:rsidRPr="00E71E7F" w:rsidTr="00E02216">
        <w:trPr>
          <w:trHeight w:val="422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:rsidR="00214401" w:rsidRPr="00E02216" w:rsidRDefault="00B16019" w:rsidP="00E0221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Health Care professional</w:t>
            </w:r>
            <w:r w:rsid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s</w:t>
            </w:r>
            <w:r w:rsidR="00E70BED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 </w:t>
            </w:r>
            <w:r w:rsidR="00E02216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  <w:u w:val="single"/>
              </w:rPr>
              <w:t>K</w:t>
            </w:r>
            <w:r w:rsidR="00214401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  <w:u w:val="single"/>
              </w:rPr>
              <w:t>nowledge</w:t>
            </w:r>
            <w:r w:rsidR="00214401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 regarding Advance Directives:</w:t>
            </w:r>
          </w:p>
        </w:tc>
      </w:tr>
      <w:tr w:rsidR="00C1424D" w:rsidRPr="00E71E7F" w:rsidTr="00E02216">
        <w:trPr>
          <w:trHeight w:val="395"/>
        </w:trPr>
        <w:tc>
          <w:tcPr>
            <w:tcW w:w="3705" w:type="pct"/>
            <w:gridSpan w:val="2"/>
            <w:shd w:val="clear" w:color="auto" w:fill="FFFFFF" w:themeFill="background1"/>
          </w:tcPr>
          <w:p w:rsidR="00E70BED" w:rsidRPr="00E02216" w:rsidRDefault="00E70BED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</w:p>
          <w:p w:rsidR="006F1057" w:rsidRPr="00E02216" w:rsidRDefault="006F1057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57" w:type="pct"/>
            <w:shd w:val="clear" w:color="auto" w:fill="FFFFFF" w:themeFill="background1"/>
          </w:tcPr>
          <w:p w:rsidR="00E70BED" w:rsidRPr="00E02216" w:rsidRDefault="00E70BED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</w:p>
          <w:p w:rsidR="006F1057" w:rsidRPr="00E02216" w:rsidRDefault="006F1057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  <w:shd w:val="clear" w:color="auto" w:fill="FFFFFF" w:themeFill="background1"/>
          </w:tcPr>
          <w:p w:rsidR="00E70BED" w:rsidRPr="00E02216" w:rsidRDefault="00E70BED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</w:p>
          <w:p w:rsidR="006F1057" w:rsidRPr="00E02216" w:rsidRDefault="006F1057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80" w:type="pct"/>
            <w:shd w:val="clear" w:color="auto" w:fill="FFFFFF" w:themeFill="background1"/>
          </w:tcPr>
          <w:p w:rsidR="00E70BED" w:rsidRPr="00E02216" w:rsidRDefault="00E70BED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</w:p>
          <w:p w:rsidR="006F1057" w:rsidRPr="00E02216" w:rsidRDefault="006F1057" w:rsidP="006F10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I do not know</w:t>
            </w:r>
          </w:p>
        </w:tc>
      </w:tr>
      <w:tr w:rsidR="00C1424D" w:rsidRPr="00E71E7F" w:rsidTr="00E02216">
        <w:trPr>
          <w:trHeight w:val="647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6F1057" w:rsidRPr="00E02216" w:rsidRDefault="00365045" w:rsidP="006D187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sz w:val="24"/>
                <w:szCs w:val="24"/>
              </w:rPr>
              <w:t>A</w:t>
            </w:r>
            <w:r w:rsidR="002A4854" w:rsidRPr="00E02216">
              <w:rPr>
                <w:rFonts w:ascii="Batang" w:eastAsia="Batang" w:hAnsi="Batang" w:cstheme="majorBidi"/>
                <w:noProof/>
                <w:sz w:val="24"/>
                <w:szCs w:val="24"/>
              </w:rPr>
              <w:t>n a</w:t>
            </w:r>
            <w:r w:rsidRPr="00E02216">
              <w:rPr>
                <w:rFonts w:ascii="Batang" w:eastAsia="Batang" w:hAnsi="Batang" w:cstheme="majorBidi"/>
                <w:noProof/>
                <w:sz w:val="24"/>
                <w:szCs w:val="24"/>
              </w:rPr>
              <w:t>dvance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directive is a legal document that informs the physician about patients’ wishes</w:t>
            </w:r>
            <w:r w:rsidR="006D1875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earlier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about future health care if he/s</w:t>
            </w:r>
            <w:r w:rsidR="006D1875" w:rsidRPr="00E02216">
              <w:rPr>
                <w:rFonts w:ascii="Batang" w:eastAsia="Batang" w:hAnsi="Batang" w:cstheme="majorBidi"/>
                <w:sz w:val="24"/>
                <w:szCs w:val="24"/>
              </w:rPr>
              <w:t>he becomes mentally incompetent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F1057" w:rsidRPr="00E02216" w:rsidRDefault="006F105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F1057" w:rsidRPr="00E02216" w:rsidRDefault="006F105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6F1057" w:rsidRPr="00E02216" w:rsidRDefault="006F105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666994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666994" w:rsidRPr="00E02216" w:rsidRDefault="00200DE8" w:rsidP="006D187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The types of advance directives are the living will and the durable power of attorney for health care: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666994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666994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lastRenderedPageBreak/>
              <w:t>The living will is a document aims to govern specific future health care decisions merely when a patient becomes incapable to make decisions on their own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666994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666994" w:rsidRPr="00E02216" w:rsidRDefault="00365045" w:rsidP="002A4854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A durable power of attorney for health is an official document in which patient designates a person to be his/her proxy to make all his/her health care decisions if he/she becomes incapable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666994" w:rsidRPr="00E71E7F" w:rsidTr="00E02216">
        <w:trPr>
          <w:trHeight w:val="1025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666994" w:rsidRPr="00E02216" w:rsidRDefault="00365045" w:rsidP="006D187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sz w:val="24"/>
                <w:szCs w:val="24"/>
              </w:rPr>
              <w:t>A</w:t>
            </w:r>
            <w:r w:rsidR="002A4854" w:rsidRPr="00E02216">
              <w:rPr>
                <w:rFonts w:ascii="Batang" w:eastAsia="Batang" w:hAnsi="Batang" w:cstheme="majorBidi"/>
                <w:noProof/>
                <w:sz w:val="24"/>
                <w:szCs w:val="24"/>
              </w:rPr>
              <w:t>n a</w:t>
            </w:r>
            <w:r w:rsidRPr="00E02216">
              <w:rPr>
                <w:rFonts w:ascii="Batang" w:eastAsia="Batang" w:hAnsi="Batang" w:cstheme="majorBidi"/>
                <w:noProof/>
                <w:sz w:val="24"/>
                <w:szCs w:val="24"/>
              </w:rPr>
              <w:t>dvance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directive will not influence the type or quality of patient care while he/she can express his/her decisions. It only </w:t>
            </w:r>
            <w:r w:rsidR="006D1875" w:rsidRPr="00E02216">
              <w:rPr>
                <w:rFonts w:ascii="Batang" w:eastAsia="Batang" w:hAnsi="Batang" w:cstheme="majorBidi"/>
                <w:sz w:val="24"/>
                <w:szCs w:val="24"/>
              </w:rPr>
              <w:t>be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comes effective when he/she mentally cannot do so?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666994" w:rsidRPr="00E02216" w:rsidRDefault="00666994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365045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365045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In the advance directives, the patient can decide whether or not to use life-sustaining machines, like a mechanical ventilator and dialysis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365045" w:rsidRPr="00E02216" w:rsidRDefault="00365045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365045" w:rsidRPr="00E02216" w:rsidRDefault="00365045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365045" w:rsidRPr="00E02216" w:rsidRDefault="00365045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BD6AC2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BD6AC2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In the advance directives, the patient can decide whether or not to have a CPR or DNR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BD6AC2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BD6AC2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In the advance directives, the patient can decide whether or not to withhold nutrition and hydration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BD6AC2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BD6AC2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In the advance directives, the patient can decide the place of terminal care and death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BD6AC2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BD6AC2" w:rsidRPr="00E02216" w:rsidRDefault="00365045" w:rsidP="006D187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The most appropriate time to discuss advanced directive is when the patient is terminally or seriously ill.</w:t>
            </w:r>
            <w:r w:rsidR="00E02216">
              <w:rPr>
                <w:rFonts w:ascii="Batang" w:eastAsia="Batang" w:hAnsi="Batang" w:cstheme="majorBidi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E70BED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E70BED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lastRenderedPageBreak/>
              <w:t>In an effective advanced directive communication, it is imperative to ask the patient to nominate a principal person as a health care proxy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E70BED" w:rsidRPr="00E71E7F" w:rsidTr="00E02216">
        <w:trPr>
          <w:trHeight w:val="432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E70BED" w:rsidRPr="00E02216" w:rsidRDefault="00365045" w:rsidP="00365045">
            <w:pPr>
              <w:pStyle w:val="ListParagraph"/>
              <w:numPr>
                <w:ilvl w:val="0"/>
                <w:numId w:val="38"/>
              </w:numPr>
              <w:ind w:left="342" w:hanging="34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It is imperative to include the patient’s healthcare proxy in the discussion of advance directive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E70BED" w:rsidRPr="00E71E7F" w:rsidTr="00E02216">
        <w:trPr>
          <w:trHeight w:val="395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E70BED" w:rsidRPr="00E02216" w:rsidRDefault="00B16019" w:rsidP="00E02216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Health Care professional</w:t>
            </w:r>
            <w:r w:rsid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s</w:t>
            </w:r>
            <w:r w:rsidR="00E70BED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 </w:t>
            </w:r>
            <w:r w:rsidR="00E02216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  <w:u w:val="single"/>
              </w:rPr>
              <w:t>A</w:t>
            </w:r>
            <w:r w:rsidR="00E70BED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  <w:u w:val="single"/>
              </w:rPr>
              <w:t>ttitude</w:t>
            </w: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  <w:u w:val="single"/>
              </w:rPr>
              <w:t>s</w:t>
            </w:r>
            <w:r w:rsidR="00E70BED"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 xml:space="preserve"> toward advance directives</w:t>
            </w:r>
            <w:r w:rsidRPr="00E02216"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70BED" w:rsidRPr="00E71E7F" w:rsidTr="00E02216">
        <w:trPr>
          <w:trHeight w:val="647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E70BED" w:rsidRPr="00E02216" w:rsidRDefault="007E1D15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The a</w:t>
            </w:r>
            <w:r w:rsidR="00C26180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dvance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directive </w:t>
            </w:r>
            <w:r w:rsidR="00B16019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ha</w:t>
            </w: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s</w:t>
            </w:r>
            <w:r w:rsidR="00B16019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o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be discussed with every patient </w:t>
            </w:r>
            <w:r w:rsidR="00B16019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irrespective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of </w:t>
            </w:r>
            <w:r w:rsidR="001813FA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his/her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diagnosis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E70BED" w:rsidRPr="00E02216" w:rsidRDefault="00E70BE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B62F0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iscussion of</w:t>
            </w:r>
            <w:r w:rsidR="007E1D15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he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a</w:t>
            </w:r>
            <w:r w:rsidR="00F9709C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dvance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directive is </w:t>
            </w:r>
            <w:r w:rsidR="00B16019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imperative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o patients who are diagnosed with life-threatening diseases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7E1D15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The a</w:t>
            </w:r>
            <w:r w:rsidR="00C26180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dvance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directive 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coul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B16019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lessen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he end-of-life care decisional 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catastrophe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1813FA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1813FA" w:rsidRPr="00E02216" w:rsidRDefault="001813FA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In a catastrophic situation, you would have more confidence in the treatment choices if directed by an advance directive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1813FA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1813FA" w:rsidRPr="00E02216" w:rsidRDefault="001813FA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 xml:space="preserve">You would worry less about legal consequences of limiting treatment if </w:t>
            </w:r>
            <w:r w:rsidR="004801B4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you</w:t>
            </w: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 xml:space="preserve"> were following an advance directive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44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B62F0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iscussion of a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dvanced directive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could en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patients’ sense of hope.</w:t>
            </w:r>
            <w:r w:rsidR="00C1424D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C26180" w:rsidRPr="00E02216">
              <w:rPr>
                <w:rFonts w:ascii="Batang" w:eastAsia="Batang" w:hAnsi="Batang" w:cstheme="majorBidi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B62F0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iscussion of a</w:t>
            </w:r>
            <w:r w:rsidR="00F9709C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vance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directive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could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improve patients’ and families’ satisfaction </w:t>
            </w:r>
            <w:r w:rsidR="007E1D15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with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end-of-life care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C2618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Advanced directive reduces the 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use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of futile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/unnecessary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care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at the end of life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422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B62F0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342"/>
              </w:tabs>
              <w:autoSpaceDE w:val="0"/>
              <w:autoSpaceDN w:val="0"/>
              <w:adjustRightInd w:val="0"/>
              <w:spacing w:after="0" w:line="240" w:lineRule="auto"/>
              <w:ind w:left="342" w:hanging="27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iscussion of</w:t>
            </w:r>
            <w:r w:rsidR="007E1D15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he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advanced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directive is the physician’s responsibility.</w:t>
            </w:r>
            <w:r w:rsidR="00C1424D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B62F0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 w:hanging="450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Practicing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advanced directive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could be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consistent with patient-centered care standards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in your health care institution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593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C2618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lastRenderedPageBreak/>
              <w:t xml:space="preserve">Most 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of your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patients </w:t>
            </w:r>
            <w:r w:rsidR="00B62F0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are willing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o know </w:t>
            </w:r>
            <w:r w:rsidR="00D33866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their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diagnosis, prognosis, and care options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C2618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Most patients with </w:t>
            </w:r>
            <w:r w:rsidR="00D33866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end stages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D33866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iseases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D33866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are willing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o </w:t>
            </w:r>
            <w:r w:rsidR="00D33866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communicate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heir wishes for end-of-life care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D33866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In your culture, it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feels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easy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when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discussing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matters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related to</w:t>
            </w:r>
            <w:r w:rsidR="007E1D15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the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end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of life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with patients and their families.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1813FA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1813FA" w:rsidRPr="00E02216" w:rsidRDefault="00365045" w:rsidP="002A4854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In your culture, d</w:t>
            </w:r>
            <w:r w:rsidR="001813FA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iscussion of an advance directive would produce a more confrontational relationship </w:t>
            </w:r>
            <w:r w:rsidR="002A4854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with the </w:t>
            </w:r>
            <w:r w:rsidR="001813FA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patient</w:t>
            </w:r>
            <w:r w:rsidR="001813FA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1813FA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1813FA" w:rsidRPr="00E02216" w:rsidRDefault="001813FA" w:rsidP="00080B27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A prospective problem with advance directives is that </w:t>
            </w:r>
            <w:r w:rsidR="00080B27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patients’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080B27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families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could change their minds about treatment </w:t>
            </w:r>
            <w:r w:rsidR="00080B27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when their patient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becom</w:t>
            </w:r>
            <w:r w:rsidR="00080B27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es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terminally ill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1813FA" w:rsidRPr="00E02216" w:rsidRDefault="001813FA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D33866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In your culture, it feels</w:t>
            </w:r>
            <w:r w:rsidR="00F9709C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easy</w:t>
            </w:r>
            <w:r w:rsidR="00F9709C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when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discussing advanced directive with patients with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progressive diseases.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44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C2618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b/>
                <w:bCs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I feel confident in my ability to communicate “bad news.”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552567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552567" w:rsidRPr="00E02216" w:rsidRDefault="007E1D15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The a</w:t>
            </w:r>
            <w:r w:rsidR="00F9709C" w:rsidRPr="00E02216">
              <w:rPr>
                <w:rFonts w:ascii="Batang" w:eastAsia="Batang" w:hAnsi="Batang" w:cstheme="majorBidi"/>
                <w:noProof/>
                <w:color w:val="000000"/>
                <w:sz w:val="24"/>
                <w:szCs w:val="24"/>
              </w:rPr>
              <w:t>dvanced</w:t>
            </w:r>
            <w:r w:rsidR="00F9709C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</w:t>
            </w:r>
            <w:r w:rsidR="00552567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directive</w:t>
            </w:r>
            <w:r w:rsidR="00A423B2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in long term</w:t>
            </w:r>
            <w:r w:rsidR="00F9709C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reduces </w:t>
            </w:r>
            <w:r w:rsidR="00552567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the cost of unnecessary treatment/care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552567" w:rsidRPr="00E02216" w:rsidRDefault="0055256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552567" w:rsidRPr="00E02216" w:rsidRDefault="0055256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552567" w:rsidRPr="00E02216" w:rsidRDefault="0055256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422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A423B2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Advance directive</w:t>
            </w:r>
            <w:r w:rsidR="00C26180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document could be useful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in your institution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62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7F336C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Your a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dministration/colleagues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would 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support 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the practice of</w:t>
            </w:r>
            <w:r w:rsidR="00C26180"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 xml:space="preserve"> advanced directive</w:t>
            </w:r>
            <w:r w:rsidRPr="00E02216">
              <w:rPr>
                <w:rFonts w:ascii="Batang" w:eastAsia="Batang" w:hAnsi="Batang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53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C26180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color w:val="000000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The advance directive may be a relief for 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>families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in 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>some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>circumstances</w:t>
            </w:r>
            <w:r w:rsidR="00AD71E9" w:rsidRPr="00E02216">
              <w:rPr>
                <w:rFonts w:ascii="Batang" w:eastAsia="Batang" w:hAnsi="Batang" w:cstheme="majorBidi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26180" w:rsidRPr="00E71E7F" w:rsidTr="00E02216">
        <w:trPr>
          <w:trHeight w:val="413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26180" w:rsidRPr="00E02216" w:rsidRDefault="00552567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autoSpaceDE w:val="0"/>
              <w:autoSpaceDN w:val="0"/>
              <w:adjustRightInd w:val="0"/>
              <w:spacing w:after="0" w:line="240" w:lineRule="auto"/>
              <w:ind w:left="432"/>
              <w:jc w:val="both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The advance directive might be culturally accepted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and established</w:t>
            </w:r>
            <w:r w:rsidR="00AD71E9" w:rsidRPr="00E02216">
              <w:rPr>
                <w:rFonts w:ascii="Batang" w:eastAsia="Batang" w:hAnsi="Batang" w:cstheme="majorBidi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26180" w:rsidRPr="00E02216" w:rsidRDefault="00C26180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552567" w:rsidRPr="00E71E7F" w:rsidTr="00E02216">
        <w:trPr>
          <w:trHeight w:val="35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552567" w:rsidRPr="00E02216" w:rsidRDefault="00552567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ind w:left="43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The advance directive 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>does not interfere with</w:t>
            </w:r>
            <w:r w:rsidR="00BD6AC2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the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Islamic </w:t>
            </w:r>
            <w:r w:rsidR="00C1424D" w:rsidRPr="00E02216">
              <w:rPr>
                <w:rFonts w:ascii="Batang" w:eastAsia="Batang" w:hAnsi="Batang" w:cstheme="majorBidi"/>
                <w:sz w:val="24"/>
                <w:szCs w:val="24"/>
              </w:rPr>
              <w:t>regulations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552567" w:rsidRPr="00E02216" w:rsidRDefault="0055256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552567" w:rsidRPr="00E02216" w:rsidRDefault="0055256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552567" w:rsidRPr="00E02216" w:rsidRDefault="00552567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C1424D" w:rsidRPr="00E71E7F" w:rsidTr="00E02216">
        <w:trPr>
          <w:trHeight w:val="35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C1424D" w:rsidRPr="00E02216" w:rsidRDefault="00552567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ind w:left="43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The advance directive </w:t>
            </w:r>
            <w:r w:rsidR="00C1424D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can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be </w:t>
            </w:r>
            <w:r w:rsidR="00C1424D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applied </w:t>
            </w:r>
            <w:r w:rsidR="00AD71E9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in your institution </w:t>
            </w:r>
            <w:r w:rsidR="00C1424D" w:rsidRPr="00E02216">
              <w:rPr>
                <w:rFonts w:ascii="Batang" w:eastAsia="Batang" w:hAnsi="Batang" w:cstheme="majorBidi"/>
                <w:sz w:val="24"/>
                <w:szCs w:val="24"/>
              </w:rPr>
              <w:t>if legalized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1424D" w:rsidRPr="00E02216" w:rsidRDefault="00C1424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C1424D" w:rsidRPr="00E02216" w:rsidRDefault="00C1424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C1424D" w:rsidRPr="00E02216" w:rsidRDefault="00C1424D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BD6AC2" w:rsidRPr="00E71E7F" w:rsidTr="00E02216">
        <w:trPr>
          <w:trHeight w:val="692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BD6AC2" w:rsidRPr="00E02216" w:rsidRDefault="00BD6AC2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ind w:left="43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lastRenderedPageBreak/>
              <w:t>The advance directive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in long term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affects positively the cost of 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total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care and save </w:t>
            </w:r>
            <w:r w:rsidR="001813FA" w:rsidRPr="00E02216">
              <w:rPr>
                <w:rFonts w:ascii="Batang" w:eastAsia="Batang" w:hAnsi="Batang" w:cstheme="majorBidi"/>
                <w:sz w:val="24"/>
                <w:szCs w:val="24"/>
              </w:rPr>
              <w:t>medical expenditures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BD6AC2" w:rsidRPr="00E71E7F" w:rsidTr="00E02216">
        <w:trPr>
          <w:trHeight w:val="35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BD6AC2" w:rsidRPr="00E02216" w:rsidRDefault="00BD6AC2" w:rsidP="007E0CB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ind w:left="43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The advance directive can improve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and facilitates the </w:t>
            </w: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discharge plan</w:t>
            </w:r>
            <w:r w:rsidR="007F336C" w:rsidRPr="00E02216">
              <w:rPr>
                <w:rFonts w:ascii="Batang" w:eastAsia="Batang" w:hAnsi="Batang" w:cstheme="majorBidi"/>
                <w:sz w:val="24"/>
                <w:szCs w:val="24"/>
              </w:rPr>
              <w:t xml:space="preserve"> process</w:t>
            </w:r>
            <w:r w:rsidR="00AD71E9" w:rsidRPr="00E02216">
              <w:rPr>
                <w:rFonts w:ascii="Batang" w:eastAsia="Batang" w:hAnsi="Batang" w:cstheme="majorBidi"/>
                <w:sz w:val="24"/>
                <w:szCs w:val="24"/>
              </w:rPr>
              <w:t>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BD6AC2" w:rsidRPr="00E02216" w:rsidRDefault="00BD6AC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  <w:tr w:rsidR="00957192" w:rsidRPr="00E71E7F" w:rsidTr="00E02216">
        <w:trPr>
          <w:trHeight w:val="350"/>
        </w:trPr>
        <w:tc>
          <w:tcPr>
            <w:tcW w:w="3705" w:type="pct"/>
            <w:gridSpan w:val="2"/>
            <w:shd w:val="clear" w:color="auto" w:fill="FFFFFF" w:themeFill="background1"/>
            <w:vAlign w:val="center"/>
          </w:tcPr>
          <w:p w:rsidR="00957192" w:rsidRPr="00E02216" w:rsidRDefault="00957192" w:rsidP="00957192">
            <w:pPr>
              <w:pStyle w:val="ListParagraph"/>
              <w:numPr>
                <w:ilvl w:val="0"/>
                <w:numId w:val="30"/>
              </w:numPr>
              <w:tabs>
                <w:tab w:val="left" w:pos="432"/>
              </w:tabs>
              <w:ind w:left="432"/>
              <w:rPr>
                <w:rFonts w:ascii="Batang" w:eastAsia="Batang" w:hAnsi="Batang" w:cstheme="majorBidi"/>
                <w:sz w:val="24"/>
                <w:szCs w:val="24"/>
              </w:rPr>
            </w:pPr>
            <w:r w:rsidRPr="00E02216">
              <w:rPr>
                <w:rFonts w:ascii="Batang" w:eastAsia="Batang" w:hAnsi="Batang" w:cstheme="majorBidi"/>
                <w:sz w:val="24"/>
                <w:szCs w:val="24"/>
              </w:rPr>
              <w:t>You would recommend your health care institution to adopt the practice of advance directive.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957192" w:rsidRPr="00E02216" w:rsidRDefault="0095719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:rsidR="00957192" w:rsidRPr="00E02216" w:rsidRDefault="0095719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:rsidR="00957192" w:rsidRPr="00E02216" w:rsidRDefault="00957192" w:rsidP="00E70BED">
            <w:pPr>
              <w:autoSpaceDE w:val="0"/>
              <w:autoSpaceDN w:val="0"/>
              <w:adjustRightInd w:val="0"/>
              <w:spacing w:after="0"/>
              <w:rPr>
                <w:rFonts w:ascii="Batang" w:eastAsia="Batang" w:hAnsi="Batang" w:cstheme="majorBidi"/>
                <w:b/>
                <w:bCs/>
                <w:sz w:val="28"/>
                <w:szCs w:val="28"/>
              </w:rPr>
            </w:pPr>
          </w:p>
        </w:tc>
      </w:tr>
    </w:tbl>
    <w:p w:rsidR="00C1424D" w:rsidRDefault="0079642E" w:rsidP="00E71E7F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</w:p>
    <w:p w:rsidR="00C1424D" w:rsidRPr="00E71E7F" w:rsidRDefault="00C1424D" w:rsidP="00E71E7F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F9709C" w:rsidRDefault="00F9709C" w:rsidP="00F9709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14401" w:rsidRDefault="00214401" w:rsidP="0021440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14401" w:rsidRDefault="00214401" w:rsidP="0021440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14401" w:rsidRDefault="00214401" w:rsidP="0021440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108D9" w:rsidRPr="006E2A89" w:rsidRDefault="007108D9" w:rsidP="007108D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7108D9" w:rsidRPr="006E2A89" w:rsidSect="00E02216"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515" w:rsidRDefault="00341515" w:rsidP="002A4854">
      <w:pPr>
        <w:spacing w:after="0" w:line="240" w:lineRule="auto"/>
      </w:pPr>
      <w:r>
        <w:separator/>
      </w:r>
    </w:p>
  </w:endnote>
  <w:endnote w:type="continuationSeparator" w:id="0">
    <w:p w:rsidR="00341515" w:rsidRDefault="00341515" w:rsidP="002A4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44206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4854" w:rsidRDefault="002A48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B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A4854" w:rsidRDefault="002A48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515" w:rsidRDefault="00341515" w:rsidP="002A4854">
      <w:pPr>
        <w:spacing w:after="0" w:line="240" w:lineRule="auto"/>
      </w:pPr>
      <w:r>
        <w:separator/>
      </w:r>
    </w:p>
  </w:footnote>
  <w:footnote w:type="continuationSeparator" w:id="0">
    <w:p w:rsidR="00341515" w:rsidRDefault="00341515" w:rsidP="002A48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835F7"/>
    <w:multiLevelType w:val="hybridMultilevel"/>
    <w:tmpl w:val="042E9F3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5">
      <w:start w:val="1"/>
      <w:numFmt w:val="upperLetter"/>
      <w:lvlText w:val="%3.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5974FA"/>
    <w:multiLevelType w:val="hybridMultilevel"/>
    <w:tmpl w:val="DD0CA262"/>
    <w:lvl w:ilvl="0" w:tplc="04090015">
      <w:start w:val="1"/>
      <w:numFmt w:val="upperLetter"/>
      <w:lvlText w:val="%1."/>
      <w:lvlJc w:val="left"/>
      <w:pPr>
        <w:ind w:left="1422" w:hanging="360"/>
      </w:pPr>
    </w:lvl>
    <w:lvl w:ilvl="1" w:tplc="04090019" w:tentative="1">
      <w:start w:val="1"/>
      <w:numFmt w:val="lowerLetter"/>
      <w:lvlText w:val="%2."/>
      <w:lvlJc w:val="left"/>
      <w:pPr>
        <w:ind w:left="2142" w:hanging="360"/>
      </w:pPr>
    </w:lvl>
    <w:lvl w:ilvl="2" w:tplc="0409001B" w:tentative="1">
      <w:start w:val="1"/>
      <w:numFmt w:val="lowerRoman"/>
      <w:lvlText w:val="%3."/>
      <w:lvlJc w:val="right"/>
      <w:pPr>
        <w:ind w:left="2862" w:hanging="180"/>
      </w:pPr>
    </w:lvl>
    <w:lvl w:ilvl="3" w:tplc="0409000F" w:tentative="1">
      <w:start w:val="1"/>
      <w:numFmt w:val="decimal"/>
      <w:lvlText w:val="%4."/>
      <w:lvlJc w:val="left"/>
      <w:pPr>
        <w:ind w:left="3582" w:hanging="360"/>
      </w:pPr>
    </w:lvl>
    <w:lvl w:ilvl="4" w:tplc="04090019" w:tentative="1">
      <w:start w:val="1"/>
      <w:numFmt w:val="lowerLetter"/>
      <w:lvlText w:val="%5."/>
      <w:lvlJc w:val="left"/>
      <w:pPr>
        <w:ind w:left="4302" w:hanging="360"/>
      </w:pPr>
    </w:lvl>
    <w:lvl w:ilvl="5" w:tplc="0409001B" w:tentative="1">
      <w:start w:val="1"/>
      <w:numFmt w:val="lowerRoman"/>
      <w:lvlText w:val="%6."/>
      <w:lvlJc w:val="right"/>
      <w:pPr>
        <w:ind w:left="5022" w:hanging="180"/>
      </w:pPr>
    </w:lvl>
    <w:lvl w:ilvl="6" w:tplc="0409000F" w:tentative="1">
      <w:start w:val="1"/>
      <w:numFmt w:val="decimal"/>
      <w:lvlText w:val="%7."/>
      <w:lvlJc w:val="left"/>
      <w:pPr>
        <w:ind w:left="5742" w:hanging="360"/>
      </w:pPr>
    </w:lvl>
    <w:lvl w:ilvl="7" w:tplc="04090019" w:tentative="1">
      <w:start w:val="1"/>
      <w:numFmt w:val="lowerLetter"/>
      <w:lvlText w:val="%8."/>
      <w:lvlJc w:val="left"/>
      <w:pPr>
        <w:ind w:left="6462" w:hanging="360"/>
      </w:pPr>
    </w:lvl>
    <w:lvl w:ilvl="8" w:tplc="0409001B" w:tentative="1">
      <w:start w:val="1"/>
      <w:numFmt w:val="lowerRoman"/>
      <w:lvlText w:val="%9."/>
      <w:lvlJc w:val="right"/>
      <w:pPr>
        <w:ind w:left="7182" w:hanging="180"/>
      </w:pPr>
    </w:lvl>
  </w:abstractNum>
  <w:abstractNum w:abstractNumId="2" w15:restartNumberingAfterBreak="0">
    <w:nsid w:val="142043C4"/>
    <w:multiLevelType w:val="hybridMultilevel"/>
    <w:tmpl w:val="E620216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8134FA6"/>
    <w:multiLevelType w:val="hybridMultilevel"/>
    <w:tmpl w:val="8DB85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04A72"/>
    <w:multiLevelType w:val="hybridMultilevel"/>
    <w:tmpl w:val="8AC8864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5">
      <w:start w:val="1"/>
      <w:numFmt w:val="upperLetter"/>
      <w:lvlText w:val="%3.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306B21"/>
    <w:multiLevelType w:val="hybridMultilevel"/>
    <w:tmpl w:val="B024E7F6"/>
    <w:lvl w:ilvl="0" w:tplc="78F6068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92AE9"/>
    <w:multiLevelType w:val="hybridMultilevel"/>
    <w:tmpl w:val="F7DAE986"/>
    <w:lvl w:ilvl="0" w:tplc="4DF29226">
      <w:start w:val="1"/>
      <w:numFmt w:val="upperLetter"/>
      <w:lvlText w:val="%1.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F790C7C"/>
    <w:multiLevelType w:val="hybridMultilevel"/>
    <w:tmpl w:val="5EB6F29C"/>
    <w:lvl w:ilvl="0" w:tplc="AFAAAF4A">
      <w:start w:val="8"/>
      <w:numFmt w:val="bullet"/>
      <w:lvlText w:val=""/>
      <w:lvlJc w:val="left"/>
      <w:pPr>
        <w:ind w:left="645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8" w15:restartNumberingAfterBreak="0">
    <w:nsid w:val="201928F6"/>
    <w:multiLevelType w:val="hybridMultilevel"/>
    <w:tmpl w:val="2E08448A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26F77C19"/>
    <w:multiLevelType w:val="hybridMultilevel"/>
    <w:tmpl w:val="4DB211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605AC"/>
    <w:multiLevelType w:val="hybridMultilevel"/>
    <w:tmpl w:val="A7A4D8E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F7967E5"/>
    <w:multiLevelType w:val="hybridMultilevel"/>
    <w:tmpl w:val="EC0082C4"/>
    <w:lvl w:ilvl="0" w:tplc="321CD62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2525F4"/>
    <w:multiLevelType w:val="hybridMultilevel"/>
    <w:tmpl w:val="8C844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1040C6"/>
    <w:multiLevelType w:val="hybridMultilevel"/>
    <w:tmpl w:val="40382720"/>
    <w:lvl w:ilvl="0" w:tplc="04090015">
      <w:start w:val="1"/>
      <w:numFmt w:val="upperLetter"/>
      <w:lvlText w:val="%1."/>
      <w:lvlJc w:val="left"/>
      <w:pPr>
        <w:ind w:left="2142" w:hanging="360"/>
      </w:pPr>
    </w:lvl>
    <w:lvl w:ilvl="1" w:tplc="04090019" w:tentative="1">
      <w:start w:val="1"/>
      <w:numFmt w:val="lowerLetter"/>
      <w:lvlText w:val="%2."/>
      <w:lvlJc w:val="left"/>
      <w:pPr>
        <w:ind w:left="2862" w:hanging="360"/>
      </w:pPr>
    </w:lvl>
    <w:lvl w:ilvl="2" w:tplc="0409001B" w:tentative="1">
      <w:start w:val="1"/>
      <w:numFmt w:val="lowerRoman"/>
      <w:lvlText w:val="%3."/>
      <w:lvlJc w:val="right"/>
      <w:pPr>
        <w:ind w:left="3582" w:hanging="180"/>
      </w:pPr>
    </w:lvl>
    <w:lvl w:ilvl="3" w:tplc="0409000F" w:tentative="1">
      <w:start w:val="1"/>
      <w:numFmt w:val="decimal"/>
      <w:lvlText w:val="%4."/>
      <w:lvlJc w:val="left"/>
      <w:pPr>
        <w:ind w:left="4302" w:hanging="360"/>
      </w:pPr>
    </w:lvl>
    <w:lvl w:ilvl="4" w:tplc="04090019" w:tentative="1">
      <w:start w:val="1"/>
      <w:numFmt w:val="lowerLetter"/>
      <w:lvlText w:val="%5."/>
      <w:lvlJc w:val="left"/>
      <w:pPr>
        <w:ind w:left="5022" w:hanging="360"/>
      </w:pPr>
    </w:lvl>
    <w:lvl w:ilvl="5" w:tplc="0409001B" w:tentative="1">
      <w:start w:val="1"/>
      <w:numFmt w:val="lowerRoman"/>
      <w:lvlText w:val="%6."/>
      <w:lvlJc w:val="right"/>
      <w:pPr>
        <w:ind w:left="5742" w:hanging="180"/>
      </w:pPr>
    </w:lvl>
    <w:lvl w:ilvl="6" w:tplc="0409000F" w:tentative="1">
      <w:start w:val="1"/>
      <w:numFmt w:val="decimal"/>
      <w:lvlText w:val="%7."/>
      <w:lvlJc w:val="left"/>
      <w:pPr>
        <w:ind w:left="6462" w:hanging="360"/>
      </w:pPr>
    </w:lvl>
    <w:lvl w:ilvl="7" w:tplc="04090019" w:tentative="1">
      <w:start w:val="1"/>
      <w:numFmt w:val="lowerLetter"/>
      <w:lvlText w:val="%8."/>
      <w:lvlJc w:val="left"/>
      <w:pPr>
        <w:ind w:left="7182" w:hanging="360"/>
      </w:pPr>
    </w:lvl>
    <w:lvl w:ilvl="8" w:tplc="0409001B" w:tentative="1">
      <w:start w:val="1"/>
      <w:numFmt w:val="lowerRoman"/>
      <w:lvlText w:val="%9."/>
      <w:lvlJc w:val="right"/>
      <w:pPr>
        <w:ind w:left="7902" w:hanging="180"/>
      </w:pPr>
    </w:lvl>
  </w:abstractNum>
  <w:abstractNum w:abstractNumId="14" w15:restartNumberingAfterBreak="0">
    <w:nsid w:val="3CB244E0"/>
    <w:multiLevelType w:val="hybridMultilevel"/>
    <w:tmpl w:val="AE5A50C2"/>
    <w:lvl w:ilvl="0" w:tplc="B5EC93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F96917"/>
    <w:multiLevelType w:val="hybridMultilevel"/>
    <w:tmpl w:val="EC7CF10E"/>
    <w:lvl w:ilvl="0" w:tplc="4D7C051A">
      <w:start w:val="1"/>
      <w:numFmt w:val="upperLetter"/>
      <w:lvlText w:val="%1.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00253EA"/>
    <w:multiLevelType w:val="hybridMultilevel"/>
    <w:tmpl w:val="150A5E24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5">
      <w:start w:val="1"/>
      <w:numFmt w:val="upperLetter"/>
      <w:lvlText w:val="%3."/>
      <w:lvlJc w:val="lef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2865FDD"/>
    <w:multiLevelType w:val="hybridMultilevel"/>
    <w:tmpl w:val="E368A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1E63DD"/>
    <w:multiLevelType w:val="hybridMultilevel"/>
    <w:tmpl w:val="517A3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796D240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44986"/>
    <w:multiLevelType w:val="hybridMultilevel"/>
    <w:tmpl w:val="53509C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5518CE"/>
    <w:multiLevelType w:val="hybridMultilevel"/>
    <w:tmpl w:val="749E5162"/>
    <w:lvl w:ilvl="0" w:tplc="04090015">
      <w:start w:val="1"/>
      <w:numFmt w:val="upperLetter"/>
      <w:lvlText w:val="%1."/>
      <w:lvlJc w:val="left"/>
      <w:pPr>
        <w:ind w:left="3420" w:hanging="360"/>
      </w:p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21" w15:restartNumberingAfterBreak="0">
    <w:nsid w:val="4DA735D4"/>
    <w:multiLevelType w:val="hybridMultilevel"/>
    <w:tmpl w:val="6C709AF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F0F3297"/>
    <w:multiLevelType w:val="hybridMultilevel"/>
    <w:tmpl w:val="120EE41E"/>
    <w:lvl w:ilvl="0" w:tplc="D8F4A9E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796D240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8C559A"/>
    <w:multiLevelType w:val="hybridMultilevel"/>
    <w:tmpl w:val="68F88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2821F8"/>
    <w:multiLevelType w:val="hybridMultilevel"/>
    <w:tmpl w:val="08B0BD1C"/>
    <w:lvl w:ilvl="0" w:tplc="5ED0C3C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AF0426"/>
    <w:multiLevelType w:val="hybridMultilevel"/>
    <w:tmpl w:val="E294EC3A"/>
    <w:lvl w:ilvl="0" w:tplc="9FA06BF4">
      <w:start w:val="1"/>
      <w:numFmt w:val="upperLetter"/>
      <w:lvlText w:val="%1."/>
      <w:lvlJc w:val="left"/>
      <w:pPr>
        <w:ind w:left="10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26" w15:restartNumberingAfterBreak="0">
    <w:nsid w:val="59B66481"/>
    <w:multiLevelType w:val="hybridMultilevel"/>
    <w:tmpl w:val="DA50B1F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5">
      <w:start w:val="1"/>
      <w:numFmt w:val="upperLetter"/>
      <w:lvlText w:val="%3.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9E734F1"/>
    <w:multiLevelType w:val="hybridMultilevel"/>
    <w:tmpl w:val="0D0A952A"/>
    <w:lvl w:ilvl="0" w:tplc="41E679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9E2573"/>
    <w:multiLevelType w:val="hybridMultilevel"/>
    <w:tmpl w:val="E0FCCE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957E78"/>
    <w:multiLevelType w:val="hybridMultilevel"/>
    <w:tmpl w:val="2848A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3768C0"/>
    <w:multiLevelType w:val="hybridMultilevel"/>
    <w:tmpl w:val="EBCEDC68"/>
    <w:lvl w:ilvl="0" w:tplc="7AF8F65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1D3BC7"/>
    <w:multiLevelType w:val="hybridMultilevel"/>
    <w:tmpl w:val="2848A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A7717D"/>
    <w:multiLevelType w:val="hybridMultilevel"/>
    <w:tmpl w:val="820A5DEA"/>
    <w:lvl w:ilvl="0" w:tplc="3EC46FCA">
      <w:start w:val="1"/>
      <w:numFmt w:val="decimal"/>
      <w:lvlText w:val="%1."/>
      <w:lvlJc w:val="left"/>
      <w:pPr>
        <w:ind w:left="1422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42" w:hanging="360"/>
      </w:pPr>
    </w:lvl>
    <w:lvl w:ilvl="2" w:tplc="0409001B" w:tentative="1">
      <w:start w:val="1"/>
      <w:numFmt w:val="lowerRoman"/>
      <w:lvlText w:val="%3."/>
      <w:lvlJc w:val="right"/>
      <w:pPr>
        <w:ind w:left="2862" w:hanging="180"/>
      </w:pPr>
    </w:lvl>
    <w:lvl w:ilvl="3" w:tplc="0409000F" w:tentative="1">
      <w:start w:val="1"/>
      <w:numFmt w:val="decimal"/>
      <w:lvlText w:val="%4."/>
      <w:lvlJc w:val="left"/>
      <w:pPr>
        <w:ind w:left="3582" w:hanging="360"/>
      </w:pPr>
    </w:lvl>
    <w:lvl w:ilvl="4" w:tplc="04090019" w:tentative="1">
      <w:start w:val="1"/>
      <w:numFmt w:val="lowerLetter"/>
      <w:lvlText w:val="%5."/>
      <w:lvlJc w:val="left"/>
      <w:pPr>
        <w:ind w:left="4302" w:hanging="360"/>
      </w:pPr>
    </w:lvl>
    <w:lvl w:ilvl="5" w:tplc="0409001B" w:tentative="1">
      <w:start w:val="1"/>
      <w:numFmt w:val="lowerRoman"/>
      <w:lvlText w:val="%6."/>
      <w:lvlJc w:val="right"/>
      <w:pPr>
        <w:ind w:left="5022" w:hanging="180"/>
      </w:pPr>
    </w:lvl>
    <w:lvl w:ilvl="6" w:tplc="0409000F" w:tentative="1">
      <w:start w:val="1"/>
      <w:numFmt w:val="decimal"/>
      <w:lvlText w:val="%7."/>
      <w:lvlJc w:val="left"/>
      <w:pPr>
        <w:ind w:left="5742" w:hanging="360"/>
      </w:pPr>
    </w:lvl>
    <w:lvl w:ilvl="7" w:tplc="04090019" w:tentative="1">
      <w:start w:val="1"/>
      <w:numFmt w:val="lowerLetter"/>
      <w:lvlText w:val="%8."/>
      <w:lvlJc w:val="left"/>
      <w:pPr>
        <w:ind w:left="6462" w:hanging="360"/>
      </w:pPr>
    </w:lvl>
    <w:lvl w:ilvl="8" w:tplc="0409001B" w:tentative="1">
      <w:start w:val="1"/>
      <w:numFmt w:val="lowerRoman"/>
      <w:lvlText w:val="%9."/>
      <w:lvlJc w:val="right"/>
      <w:pPr>
        <w:ind w:left="7182" w:hanging="180"/>
      </w:pPr>
    </w:lvl>
  </w:abstractNum>
  <w:abstractNum w:abstractNumId="33" w15:restartNumberingAfterBreak="0">
    <w:nsid w:val="6FF7255E"/>
    <w:multiLevelType w:val="hybridMultilevel"/>
    <w:tmpl w:val="6290A2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CE0E2C"/>
    <w:multiLevelType w:val="hybridMultilevel"/>
    <w:tmpl w:val="8062AEF4"/>
    <w:lvl w:ilvl="0" w:tplc="72E089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271AE7"/>
    <w:multiLevelType w:val="hybridMultilevel"/>
    <w:tmpl w:val="762A9DBE"/>
    <w:lvl w:ilvl="0" w:tplc="72E089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236940"/>
    <w:multiLevelType w:val="hybridMultilevel"/>
    <w:tmpl w:val="EFE4C4F0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7F4D77CA"/>
    <w:multiLevelType w:val="hybridMultilevel"/>
    <w:tmpl w:val="B8ECB5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3"/>
  </w:num>
  <w:num w:numId="3">
    <w:abstractNumId w:val="17"/>
  </w:num>
  <w:num w:numId="4">
    <w:abstractNumId w:val="3"/>
  </w:num>
  <w:num w:numId="5">
    <w:abstractNumId w:val="22"/>
  </w:num>
  <w:num w:numId="6">
    <w:abstractNumId w:val="15"/>
  </w:num>
  <w:num w:numId="7">
    <w:abstractNumId w:val="21"/>
  </w:num>
  <w:num w:numId="8">
    <w:abstractNumId w:val="0"/>
  </w:num>
  <w:num w:numId="9">
    <w:abstractNumId w:val="28"/>
  </w:num>
  <w:num w:numId="10">
    <w:abstractNumId w:val="37"/>
  </w:num>
  <w:num w:numId="11">
    <w:abstractNumId w:val="18"/>
  </w:num>
  <w:num w:numId="12">
    <w:abstractNumId w:val="10"/>
  </w:num>
  <w:num w:numId="13">
    <w:abstractNumId w:val="26"/>
  </w:num>
  <w:num w:numId="14">
    <w:abstractNumId w:val="2"/>
  </w:num>
  <w:num w:numId="15">
    <w:abstractNumId w:val="4"/>
  </w:num>
  <w:num w:numId="16">
    <w:abstractNumId w:val="36"/>
  </w:num>
  <w:num w:numId="17">
    <w:abstractNumId w:val="16"/>
  </w:num>
  <w:num w:numId="18">
    <w:abstractNumId w:val="8"/>
  </w:num>
  <w:num w:numId="19">
    <w:abstractNumId w:val="20"/>
  </w:num>
  <w:num w:numId="20">
    <w:abstractNumId w:val="6"/>
  </w:num>
  <w:num w:numId="21">
    <w:abstractNumId w:val="11"/>
  </w:num>
  <w:num w:numId="22">
    <w:abstractNumId w:val="7"/>
  </w:num>
  <w:num w:numId="23">
    <w:abstractNumId w:val="14"/>
  </w:num>
  <w:num w:numId="24">
    <w:abstractNumId w:val="34"/>
  </w:num>
  <w:num w:numId="25">
    <w:abstractNumId w:val="35"/>
  </w:num>
  <w:num w:numId="26">
    <w:abstractNumId w:val="30"/>
  </w:num>
  <w:num w:numId="27">
    <w:abstractNumId w:val="5"/>
  </w:num>
  <w:num w:numId="28">
    <w:abstractNumId w:val="33"/>
  </w:num>
  <w:num w:numId="29">
    <w:abstractNumId w:val="29"/>
  </w:num>
  <w:num w:numId="30">
    <w:abstractNumId w:val="24"/>
  </w:num>
  <w:num w:numId="31">
    <w:abstractNumId w:val="12"/>
  </w:num>
  <w:num w:numId="32">
    <w:abstractNumId w:val="19"/>
  </w:num>
  <w:num w:numId="33">
    <w:abstractNumId w:val="1"/>
  </w:num>
  <w:num w:numId="34">
    <w:abstractNumId w:val="25"/>
  </w:num>
  <w:num w:numId="35">
    <w:abstractNumId w:val="32"/>
  </w:num>
  <w:num w:numId="36">
    <w:abstractNumId w:val="13"/>
  </w:num>
  <w:num w:numId="37">
    <w:abstractNumId w:val="31"/>
  </w:num>
  <w:num w:numId="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c0N7UwN7E0NAAxlXSUglOLizPz80AKTGsBL3y/kiwAAAA="/>
  </w:docVars>
  <w:rsids>
    <w:rsidRoot w:val="006B44E7"/>
    <w:rsid w:val="00080B27"/>
    <w:rsid w:val="00091621"/>
    <w:rsid w:val="000A5BB6"/>
    <w:rsid w:val="001424B4"/>
    <w:rsid w:val="001813FA"/>
    <w:rsid w:val="001B028A"/>
    <w:rsid w:val="00200DE8"/>
    <w:rsid w:val="00214401"/>
    <w:rsid w:val="002A4854"/>
    <w:rsid w:val="002A5746"/>
    <w:rsid w:val="002C0A31"/>
    <w:rsid w:val="00341515"/>
    <w:rsid w:val="00365045"/>
    <w:rsid w:val="00365F1A"/>
    <w:rsid w:val="003F6107"/>
    <w:rsid w:val="00401998"/>
    <w:rsid w:val="00475ED2"/>
    <w:rsid w:val="004801B4"/>
    <w:rsid w:val="0049559A"/>
    <w:rsid w:val="00552567"/>
    <w:rsid w:val="006455F6"/>
    <w:rsid w:val="00666994"/>
    <w:rsid w:val="006B44E7"/>
    <w:rsid w:val="006D1048"/>
    <w:rsid w:val="006D1875"/>
    <w:rsid w:val="006E2A89"/>
    <w:rsid w:val="006F1057"/>
    <w:rsid w:val="007108D9"/>
    <w:rsid w:val="0079642E"/>
    <w:rsid w:val="007E0CB2"/>
    <w:rsid w:val="007E1D15"/>
    <w:rsid w:val="007F2E38"/>
    <w:rsid w:val="007F336C"/>
    <w:rsid w:val="00957192"/>
    <w:rsid w:val="00A423B2"/>
    <w:rsid w:val="00A87A42"/>
    <w:rsid w:val="00A928AF"/>
    <w:rsid w:val="00AD71E9"/>
    <w:rsid w:val="00B05F6C"/>
    <w:rsid w:val="00B16019"/>
    <w:rsid w:val="00B44D77"/>
    <w:rsid w:val="00B60BEA"/>
    <w:rsid w:val="00B62F00"/>
    <w:rsid w:val="00BD6AC2"/>
    <w:rsid w:val="00C1424D"/>
    <w:rsid w:val="00C26180"/>
    <w:rsid w:val="00D04C31"/>
    <w:rsid w:val="00D33866"/>
    <w:rsid w:val="00D56C61"/>
    <w:rsid w:val="00E02216"/>
    <w:rsid w:val="00E67172"/>
    <w:rsid w:val="00E70BED"/>
    <w:rsid w:val="00E71E7F"/>
    <w:rsid w:val="00ED5818"/>
    <w:rsid w:val="00F9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6388B3B-A742-4FF1-8800-71D3C0F2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4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1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8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854"/>
  </w:style>
  <w:style w:type="paragraph" w:styleId="Footer">
    <w:name w:val="footer"/>
    <w:basedOn w:val="Normal"/>
    <w:link w:val="FooterChar"/>
    <w:uiPriority w:val="99"/>
    <w:unhideWhenUsed/>
    <w:rsid w:val="002A48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854"/>
  </w:style>
  <w:style w:type="paragraph" w:styleId="NoSpacing">
    <w:name w:val="No Spacing"/>
    <w:uiPriority w:val="1"/>
    <w:qFormat/>
    <w:rsid w:val="00E022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</dc:creator>
  <cp:lastModifiedBy>Issam AlFayyad</cp:lastModifiedBy>
  <cp:revision>3</cp:revision>
  <dcterms:created xsi:type="dcterms:W3CDTF">2019-03-07T06:25:00Z</dcterms:created>
  <dcterms:modified xsi:type="dcterms:W3CDTF">2019-03-07T12:51:00Z</dcterms:modified>
</cp:coreProperties>
</file>